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FB86A" w14:textId="5D9E4DE4" w:rsidR="00C7156E" w:rsidRPr="009429CB" w:rsidRDefault="001778FE" w:rsidP="00C7156E">
      <w:pPr>
        <w:rPr>
          <w:rFonts w:ascii="Times New Roman" w:hAnsi="Times New Roman" w:cs="Times New Roman"/>
          <w:b/>
        </w:rPr>
      </w:pPr>
      <w:r>
        <w:rPr>
          <w:rFonts w:ascii="Times New Roman" w:hAnsi="Times New Roman" w:cs="Times New Roman"/>
          <w:b/>
        </w:rPr>
        <w:t>Adverse pregnancy outcomes and coronary artery disease risk</w:t>
      </w:r>
      <w:r w:rsidR="00C7156E" w:rsidRPr="009429CB">
        <w:rPr>
          <w:rFonts w:ascii="Times New Roman" w:hAnsi="Times New Roman" w:cs="Times New Roman"/>
          <w:b/>
        </w:rPr>
        <w:t>: A</w:t>
      </w:r>
      <w:r>
        <w:rPr>
          <w:rFonts w:ascii="Times New Roman" w:hAnsi="Times New Roman" w:cs="Times New Roman"/>
          <w:b/>
        </w:rPr>
        <w:t xml:space="preserve"> negative control</w:t>
      </w:r>
      <w:r w:rsidR="00C7156E" w:rsidRPr="009429CB">
        <w:rPr>
          <w:rFonts w:ascii="Times New Roman" w:hAnsi="Times New Roman" w:cs="Times New Roman"/>
          <w:b/>
        </w:rPr>
        <w:t xml:space="preserve"> Mendelian randomization study</w:t>
      </w:r>
    </w:p>
    <w:p w14:paraId="56029013" w14:textId="77777777" w:rsidR="00C7156E" w:rsidRPr="009429CB" w:rsidRDefault="00C7156E" w:rsidP="00C7156E">
      <w:pPr>
        <w:rPr>
          <w:rFonts w:ascii="Times New Roman" w:hAnsi="Times New Roman" w:cs="Times New Roman"/>
        </w:rPr>
      </w:pPr>
    </w:p>
    <w:p w14:paraId="3B5E1360" w14:textId="251892C6" w:rsidR="00C7156E" w:rsidRPr="00283E9D" w:rsidRDefault="00C7156E" w:rsidP="00C7156E">
      <w:pPr>
        <w:rPr>
          <w:rFonts w:ascii="Times New Roman" w:hAnsi="Times New Roman" w:cs="Times New Roman"/>
          <w:lang w:val="da-DK"/>
        </w:rPr>
      </w:pPr>
      <w:r w:rsidRPr="00283E9D">
        <w:rPr>
          <w:rFonts w:ascii="Times New Roman" w:hAnsi="Times New Roman" w:cs="Times New Roman"/>
          <w:lang w:val="da-DK"/>
        </w:rPr>
        <w:t>Tormod Rogne, MD PhD</w:t>
      </w:r>
      <w:r w:rsidRPr="00283E9D">
        <w:rPr>
          <w:rFonts w:ascii="Times New Roman" w:hAnsi="Times New Roman" w:cs="Times New Roman"/>
          <w:vertAlign w:val="superscript"/>
          <w:lang w:val="da-DK"/>
        </w:rPr>
        <w:t>1,2</w:t>
      </w:r>
      <w:r w:rsidRPr="00283E9D">
        <w:rPr>
          <w:rFonts w:ascii="Times New Roman" w:hAnsi="Times New Roman" w:cs="Times New Roman"/>
          <w:lang w:val="da-DK"/>
        </w:rPr>
        <w:t xml:space="preserve"> (tormod.rogne@yale.edu)</w:t>
      </w:r>
    </w:p>
    <w:p w14:paraId="231A27FD" w14:textId="70C05DFD" w:rsidR="00C7156E" w:rsidRPr="007D3E41" w:rsidRDefault="00C7156E" w:rsidP="00C7156E">
      <w:pPr>
        <w:rPr>
          <w:rFonts w:ascii="Times New Roman" w:hAnsi="Times New Roman" w:cs="Times New Roman"/>
          <w:lang w:val="de-DE"/>
        </w:rPr>
      </w:pPr>
      <w:proofErr w:type="spellStart"/>
      <w:r w:rsidRPr="007D3E41">
        <w:rPr>
          <w:rFonts w:ascii="Times New Roman" w:hAnsi="Times New Roman" w:cs="Times New Roman"/>
          <w:lang w:val="de-DE"/>
        </w:rPr>
        <w:t>Dipender</w:t>
      </w:r>
      <w:proofErr w:type="spellEnd"/>
      <w:r w:rsidRPr="007D3E41">
        <w:rPr>
          <w:rFonts w:ascii="Times New Roman" w:hAnsi="Times New Roman" w:cs="Times New Roman"/>
          <w:lang w:val="de-DE"/>
        </w:rPr>
        <w:t xml:space="preserve"> Gill, </w:t>
      </w:r>
      <w:proofErr w:type="spellStart"/>
      <w:r w:rsidRPr="007D3E41">
        <w:rPr>
          <w:rFonts w:ascii="Times New Roman" w:hAnsi="Times New Roman" w:cs="Times New Roman"/>
          <w:lang w:val="de-DE"/>
        </w:rPr>
        <w:t>BMBCh</w:t>
      </w:r>
      <w:proofErr w:type="spellEnd"/>
      <w:r w:rsidRPr="007D3E41">
        <w:rPr>
          <w:rFonts w:ascii="Times New Roman" w:hAnsi="Times New Roman" w:cs="Times New Roman"/>
          <w:lang w:val="de-DE"/>
        </w:rPr>
        <w:t xml:space="preserve"> PhD</w:t>
      </w:r>
      <w:r w:rsidR="00072657">
        <w:rPr>
          <w:rFonts w:ascii="Times New Roman" w:hAnsi="Times New Roman" w:cs="Times New Roman"/>
          <w:vertAlign w:val="superscript"/>
          <w:lang w:val="de-DE"/>
        </w:rPr>
        <w:t>3</w:t>
      </w:r>
      <w:r w:rsidRPr="007D3E41">
        <w:rPr>
          <w:rFonts w:ascii="Times New Roman" w:hAnsi="Times New Roman" w:cs="Times New Roman"/>
          <w:lang w:val="de-DE"/>
        </w:rPr>
        <w:t xml:space="preserve"> (dipender.gill@imperial.ac.uk)</w:t>
      </w:r>
    </w:p>
    <w:p w14:paraId="0E5D67D1" w14:textId="77777777" w:rsidR="00C7156E" w:rsidRPr="009429CB" w:rsidRDefault="00C7156E" w:rsidP="00C7156E">
      <w:pPr>
        <w:rPr>
          <w:rFonts w:ascii="Times New Roman" w:hAnsi="Times New Roman" w:cs="Times New Roman"/>
        </w:rPr>
      </w:pPr>
    </w:p>
    <w:p w14:paraId="30646550" w14:textId="77777777" w:rsidR="00C7156E" w:rsidRPr="009429CB" w:rsidRDefault="00C7156E" w:rsidP="00C7156E">
      <w:pPr>
        <w:rPr>
          <w:rFonts w:ascii="Times New Roman" w:hAnsi="Times New Roman" w:cs="Times New Roman"/>
          <w:b/>
        </w:rPr>
      </w:pPr>
      <w:r w:rsidRPr="009429CB">
        <w:rPr>
          <w:rFonts w:ascii="Times New Roman" w:hAnsi="Times New Roman" w:cs="Times New Roman"/>
          <w:b/>
        </w:rPr>
        <w:t>Affiliations:</w:t>
      </w:r>
    </w:p>
    <w:p w14:paraId="168F843C" w14:textId="77777777" w:rsidR="00C7156E" w:rsidRPr="009429CB" w:rsidRDefault="00C7156E" w:rsidP="00C7156E">
      <w:pPr>
        <w:pStyle w:val="ListParagraph"/>
        <w:numPr>
          <w:ilvl w:val="0"/>
          <w:numId w:val="1"/>
        </w:numPr>
        <w:rPr>
          <w:rFonts w:ascii="Times New Roman" w:hAnsi="Times New Roman" w:cs="Times New Roman"/>
        </w:rPr>
      </w:pPr>
      <w:r w:rsidRPr="009429CB">
        <w:rPr>
          <w:rFonts w:ascii="Times New Roman" w:hAnsi="Times New Roman" w:cs="Times New Roman"/>
        </w:rPr>
        <w:t>Department of Chronic Disease Epidemiology, Yale School of Public Health, New Haven, CT, USA</w:t>
      </w:r>
    </w:p>
    <w:p w14:paraId="1AD0A0EE" w14:textId="77777777" w:rsidR="00C7156E" w:rsidRPr="009429CB" w:rsidRDefault="00C7156E" w:rsidP="00C7156E">
      <w:pPr>
        <w:pStyle w:val="ListParagraph"/>
        <w:numPr>
          <w:ilvl w:val="0"/>
          <w:numId w:val="1"/>
        </w:numPr>
        <w:rPr>
          <w:rFonts w:ascii="Times New Roman" w:hAnsi="Times New Roman" w:cs="Times New Roman"/>
        </w:rPr>
      </w:pPr>
      <w:r w:rsidRPr="009429CB">
        <w:rPr>
          <w:rFonts w:ascii="Times New Roman" w:hAnsi="Times New Roman" w:cs="Times New Roman"/>
        </w:rPr>
        <w:t>Center for Perinatal, Pediatric and Environmental Epidemiology, Yale School of Public Health, New Haven, CT, USA</w:t>
      </w:r>
    </w:p>
    <w:p w14:paraId="1EC6FA36" w14:textId="41FE6C3B" w:rsidR="00C7156E" w:rsidRPr="009429CB" w:rsidRDefault="00C7156E" w:rsidP="00C7156E">
      <w:pPr>
        <w:pStyle w:val="ListParagraph"/>
        <w:numPr>
          <w:ilvl w:val="0"/>
          <w:numId w:val="1"/>
        </w:numPr>
        <w:rPr>
          <w:rFonts w:ascii="Times New Roman" w:hAnsi="Times New Roman" w:cs="Times New Roman"/>
          <w:lang w:val="en-GB"/>
        </w:rPr>
      </w:pPr>
      <w:r w:rsidRPr="009429CB">
        <w:rPr>
          <w:rFonts w:ascii="Times New Roman" w:hAnsi="Times New Roman" w:cs="Times New Roman"/>
          <w:lang w:val="en-GB"/>
        </w:rPr>
        <w:t>Department of Epidemiology and Biostatistics, School of Public Health, Imperial College London, London, UK</w:t>
      </w:r>
    </w:p>
    <w:p w14:paraId="2CD64448" w14:textId="77777777" w:rsidR="00C7156E" w:rsidRPr="009429CB" w:rsidRDefault="00C7156E" w:rsidP="00C7156E">
      <w:pPr>
        <w:rPr>
          <w:rFonts w:ascii="Times New Roman" w:hAnsi="Times New Roman" w:cs="Times New Roman"/>
          <w:b/>
        </w:rPr>
      </w:pPr>
    </w:p>
    <w:p w14:paraId="33065C31" w14:textId="77777777" w:rsidR="00C7156E" w:rsidRPr="009429CB" w:rsidRDefault="00C7156E" w:rsidP="00C7156E">
      <w:pPr>
        <w:rPr>
          <w:rFonts w:ascii="Times New Roman" w:hAnsi="Times New Roman" w:cs="Times New Roman"/>
          <w:b/>
        </w:rPr>
      </w:pPr>
      <w:r w:rsidRPr="009429CB">
        <w:rPr>
          <w:rFonts w:ascii="Times New Roman" w:hAnsi="Times New Roman" w:cs="Times New Roman"/>
          <w:b/>
        </w:rPr>
        <w:t>Corresponding author:</w:t>
      </w:r>
    </w:p>
    <w:p w14:paraId="160B9C12"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Tormod Rogne</w:t>
      </w:r>
    </w:p>
    <w:p w14:paraId="566F10F7"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Department of Chronic Disease Epidemiology,</w:t>
      </w:r>
    </w:p>
    <w:p w14:paraId="7DEAB6EF"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Yale School of Public Health,</w:t>
      </w:r>
    </w:p>
    <w:p w14:paraId="3078DB8C"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One Church Street, 6</w:t>
      </w:r>
      <w:r w:rsidRPr="009429CB">
        <w:rPr>
          <w:rFonts w:ascii="Times New Roman" w:hAnsi="Times New Roman" w:cs="Times New Roman"/>
          <w:vertAlign w:val="superscript"/>
        </w:rPr>
        <w:t>th</w:t>
      </w:r>
      <w:r w:rsidRPr="009429CB">
        <w:rPr>
          <w:rFonts w:ascii="Times New Roman" w:hAnsi="Times New Roman" w:cs="Times New Roman"/>
        </w:rPr>
        <w:t xml:space="preserve"> Floor,</w:t>
      </w:r>
    </w:p>
    <w:p w14:paraId="278B52EB"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New Haven, CT 06510, USA</w:t>
      </w:r>
    </w:p>
    <w:p w14:paraId="26F8B8AC"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Email: tormod.rogne@yale.edu</w:t>
      </w:r>
    </w:p>
    <w:p w14:paraId="2ED153E9" w14:textId="77777777" w:rsidR="00C7156E" w:rsidRPr="009429CB" w:rsidRDefault="00C7156E" w:rsidP="00C7156E">
      <w:pPr>
        <w:rPr>
          <w:rFonts w:ascii="Times New Roman" w:hAnsi="Times New Roman" w:cs="Times New Roman"/>
        </w:rPr>
      </w:pPr>
      <w:r w:rsidRPr="009429CB">
        <w:rPr>
          <w:rFonts w:ascii="Times New Roman" w:hAnsi="Times New Roman" w:cs="Times New Roman"/>
        </w:rPr>
        <w:t>Phone: +1 (203)-737-7977</w:t>
      </w:r>
    </w:p>
    <w:p w14:paraId="2F8CD8AE" w14:textId="77777777" w:rsidR="00C7156E" w:rsidRPr="009429CB" w:rsidRDefault="00C7156E" w:rsidP="00C7156E">
      <w:pPr>
        <w:rPr>
          <w:rFonts w:ascii="Times New Roman" w:hAnsi="Times New Roman" w:cs="Times New Roman"/>
          <w:color w:val="000000" w:themeColor="text1"/>
          <w:shd w:val="clear" w:color="auto" w:fill="FFFFFF"/>
        </w:rPr>
      </w:pPr>
      <w:r w:rsidRPr="009429CB">
        <w:rPr>
          <w:rFonts w:ascii="Times New Roman" w:hAnsi="Times New Roman" w:cs="Times New Roman"/>
        </w:rPr>
        <w:t xml:space="preserve">ORCiD: </w:t>
      </w:r>
      <w:r w:rsidRPr="009429CB">
        <w:rPr>
          <w:rFonts w:ascii="Times New Roman" w:hAnsi="Times New Roman" w:cs="Times New Roman"/>
          <w:color w:val="000000" w:themeColor="text1"/>
          <w:shd w:val="clear" w:color="auto" w:fill="FFFFFF"/>
        </w:rPr>
        <w:t>https://orcid.org/0000-0002-9581-7384</w:t>
      </w:r>
    </w:p>
    <w:p w14:paraId="65C36BA5" w14:textId="77FD2BBD" w:rsidR="00850259" w:rsidRDefault="00850259">
      <w:pPr>
        <w:rPr>
          <w:rFonts w:ascii="Times New Roman" w:hAnsi="Times New Roman" w:cs="Times New Roman"/>
        </w:rPr>
      </w:pPr>
      <w:r>
        <w:rPr>
          <w:rFonts w:ascii="Times New Roman" w:hAnsi="Times New Roman" w:cs="Times New Roman"/>
        </w:rPr>
        <w:br w:type="page"/>
      </w:r>
    </w:p>
    <w:p w14:paraId="00536BDA" w14:textId="77777777" w:rsidR="00283E9D" w:rsidRDefault="00850259" w:rsidP="00283E9D">
      <w:pPr>
        <w:spacing w:line="480" w:lineRule="auto"/>
        <w:rPr>
          <w:rFonts w:ascii="Times New Roman" w:hAnsi="Times New Roman" w:cs="Times New Roman"/>
          <w:b/>
        </w:rPr>
      </w:pPr>
      <w:r>
        <w:rPr>
          <w:rFonts w:ascii="Times New Roman" w:hAnsi="Times New Roman" w:cs="Times New Roman"/>
          <w:b/>
        </w:rPr>
        <w:lastRenderedPageBreak/>
        <w:t>SUPPLEMENTARY FIGURES</w:t>
      </w:r>
    </w:p>
    <w:p w14:paraId="561900F0" w14:textId="350D905D" w:rsidR="00283E9D" w:rsidRDefault="008C556A" w:rsidP="00283E9D">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64681D98" wp14:editId="6DE75678">
            <wp:extent cx="5756910" cy="3238500"/>
            <wp:effectExtent l="0" t="0" r="0" b="0"/>
            <wp:docPr id="19945726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572601" name="Picture 1994572601"/>
                    <pic:cNvPicPr/>
                  </pic:nvPicPr>
                  <pic:blipFill>
                    <a:blip r:embed="rId8">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1A311D90" w14:textId="4BE044F9" w:rsidR="00283E9D" w:rsidRPr="00F70EAD" w:rsidRDefault="00283E9D" w:rsidP="00283E9D">
      <w:pPr>
        <w:spacing w:line="480" w:lineRule="auto"/>
        <w:rPr>
          <w:rFonts w:ascii="Times New Roman" w:hAnsi="Times New Roman" w:cs="Times New Roman"/>
          <w:sz w:val="20"/>
          <w:szCs w:val="20"/>
        </w:rPr>
      </w:pPr>
      <w:r>
        <w:rPr>
          <w:rFonts w:ascii="Times New Roman" w:hAnsi="Times New Roman" w:cs="Times New Roman"/>
          <w:b/>
          <w:sz w:val="20"/>
          <w:szCs w:val="20"/>
        </w:rPr>
        <w:t xml:space="preserve">Supplementary </w:t>
      </w:r>
      <w:r w:rsidRPr="00F70EAD">
        <w:rPr>
          <w:rFonts w:ascii="Times New Roman" w:hAnsi="Times New Roman" w:cs="Times New Roman"/>
          <w:b/>
          <w:sz w:val="20"/>
          <w:szCs w:val="20"/>
        </w:rPr>
        <w:t>Figure 1.</w:t>
      </w:r>
      <w:r w:rsidRPr="00F70EAD">
        <w:rPr>
          <w:rFonts w:ascii="Times New Roman" w:hAnsi="Times New Roman" w:cs="Times New Roman"/>
          <w:sz w:val="20"/>
          <w:szCs w:val="20"/>
        </w:rPr>
        <w:t xml:space="preserve"> </w:t>
      </w:r>
      <w:r>
        <w:rPr>
          <w:rFonts w:ascii="Times New Roman" w:hAnsi="Times New Roman" w:cs="Times New Roman"/>
          <w:sz w:val="20"/>
          <w:szCs w:val="20"/>
        </w:rPr>
        <w:t>Directed acyclic graph of adverse pregnancy outcomes and risk of coronary artery disease</w:t>
      </w:r>
      <w:r w:rsidRPr="00F70EAD">
        <w:rPr>
          <w:rFonts w:ascii="Times New Roman" w:hAnsi="Times New Roman" w:cs="Times New Roman"/>
          <w:sz w:val="20"/>
          <w:szCs w:val="20"/>
        </w:rPr>
        <w:t>.</w:t>
      </w:r>
    </w:p>
    <w:p w14:paraId="6947D462" w14:textId="42EC3890" w:rsidR="00283E9D" w:rsidRDefault="00283E9D" w:rsidP="00283E9D">
      <w:pPr>
        <w:spacing w:line="480" w:lineRule="auto"/>
        <w:rPr>
          <w:rFonts w:ascii="Times New Roman" w:hAnsi="Times New Roman" w:cs="Times New Roman"/>
          <w:sz w:val="20"/>
          <w:szCs w:val="20"/>
        </w:rPr>
      </w:pPr>
      <w:r w:rsidRPr="00F70EAD">
        <w:rPr>
          <w:rFonts w:ascii="Times New Roman" w:hAnsi="Times New Roman" w:cs="Times New Roman"/>
          <w:i/>
          <w:sz w:val="20"/>
          <w:szCs w:val="20"/>
        </w:rPr>
        <w:t>Legend:</w:t>
      </w:r>
      <w:r w:rsidRPr="00F70EAD">
        <w:rPr>
          <w:rFonts w:ascii="Times New Roman" w:hAnsi="Times New Roman" w:cs="Times New Roman"/>
          <w:sz w:val="20"/>
          <w:szCs w:val="20"/>
        </w:rPr>
        <w:t xml:space="preserve"> </w:t>
      </w:r>
      <w:r>
        <w:rPr>
          <w:rFonts w:ascii="Times New Roman" w:hAnsi="Times New Roman" w:cs="Times New Roman"/>
          <w:sz w:val="20"/>
          <w:szCs w:val="20"/>
        </w:rPr>
        <w:t>Solid arrows represent suspected causal effects</w:t>
      </w:r>
      <w:r w:rsidR="0097335F">
        <w:rPr>
          <w:rFonts w:ascii="Times New Roman" w:hAnsi="Times New Roman" w:cs="Times New Roman"/>
          <w:sz w:val="20"/>
          <w:szCs w:val="20"/>
        </w:rPr>
        <w:t xml:space="preserve"> under the hypothesis that preeclampsia may have a causal effect on coronary artery disease</w:t>
      </w:r>
      <w:r>
        <w:rPr>
          <w:rFonts w:ascii="Times New Roman" w:hAnsi="Times New Roman" w:cs="Times New Roman"/>
          <w:sz w:val="20"/>
          <w:szCs w:val="20"/>
        </w:rPr>
        <w:t xml:space="preserve">, dashed arrows </w:t>
      </w:r>
      <w:r w:rsidR="00595C10">
        <w:rPr>
          <w:rFonts w:ascii="Times New Roman" w:hAnsi="Times New Roman" w:cs="Times New Roman"/>
          <w:sz w:val="20"/>
          <w:szCs w:val="20"/>
        </w:rPr>
        <w:t xml:space="preserve">represent potential biasing pathways, and arrow with question mark represent the association under study. Preeclampsia is used as an example of an adverse pregnancy outcome. The instrumental variable assumptions would be violated if genetic liability to preeclampsia affects coronary artery disease other than through preeclampsia, and </w:t>
      </w:r>
      <w:r w:rsidR="0007563B">
        <w:rPr>
          <w:rFonts w:ascii="Times New Roman" w:hAnsi="Times New Roman" w:cs="Times New Roman"/>
          <w:sz w:val="20"/>
          <w:szCs w:val="20"/>
        </w:rPr>
        <w:t>if it is associated with any confounders. In the negative control population of men, where preeclampsia cannot occur, any association between genetic liability to preeclampsia and risk of coronary artery disease is indicative of violation of the instrumental variable assumptions.</w:t>
      </w:r>
    </w:p>
    <w:p w14:paraId="6DD5B302" w14:textId="77777777" w:rsidR="00283E9D" w:rsidRDefault="00283E9D" w:rsidP="00850259">
      <w:pPr>
        <w:spacing w:line="480" w:lineRule="auto"/>
        <w:rPr>
          <w:rFonts w:ascii="Times New Roman" w:hAnsi="Times New Roman" w:cs="Times New Roman"/>
          <w:b/>
        </w:rPr>
      </w:pPr>
    </w:p>
    <w:p w14:paraId="1A64746E" w14:textId="62017AED" w:rsidR="00850259" w:rsidRDefault="00092299" w:rsidP="00850259">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78A68FA7" wp14:editId="1AEBF0B6">
            <wp:extent cx="5756910" cy="383794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OonCAD_female_sensitivity_080224.png"/>
                    <pic:cNvPicPr/>
                  </pic:nvPicPr>
                  <pic:blipFill>
                    <a:blip r:embed="rId9">
                      <a:extLst>
                        <a:ext uri="{28A0092B-C50C-407E-A947-70E740481C1C}">
                          <a14:useLocalDpi xmlns:a14="http://schemas.microsoft.com/office/drawing/2010/main" val="0"/>
                        </a:ext>
                      </a:extLst>
                    </a:blip>
                    <a:stretch>
                      <a:fillRect/>
                    </a:stretch>
                  </pic:blipFill>
                  <pic:spPr>
                    <a:xfrm>
                      <a:off x="0" y="0"/>
                      <a:ext cx="5756910" cy="3837940"/>
                    </a:xfrm>
                    <a:prstGeom prst="rect">
                      <a:avLst/>
                    </a:prstGeom>
                  </pic:spPr>
                </pic:pic>
              </a:graphicData>
            </a:graphic>
          </wp:inline>
        </w:drawing>
      </w:r>
    </w:p>
    <w:p w14:paraId="1320FBFE" w14:textId="59C87947" w:rsidR="00853CED" w:rsidRPr="00F70EAD" w:rsidRDefault="00853CED" w:rsidP="00853CED">
      <w:pPr>
        <w:spacing w:line="480" w:lineRule="auto"/>
        <w:rPr>
          <w:rFonts w:ascii="Times New Roman" w:hAnsi="Times New Roman" w:cs="Times New Roman"/>
          <w:sz w:val="20"/>
          <w:szCs w:val="20"/>
        </w:rPr>
      </w:pPr>
      <w:r>
        <w:rPr>
          <w:rFonts w:ascii="Times New Roman" w:hAnsi="Times New Roman" w:cs="Times New Roman"/>
          <w:b/>
          <w:sz w:val="20"/>
          <w:szCs w:val="20"/>
        </w:rPr>
        <w:t xml:space="preserve">Supplementary </w:t>
      </w:r>
      <w:r w:rsidRPr="00F70EAD">
        <w:rPr>
          <w:rFonts w:ascii="Times New Roman" w:hAnsi="Times New Roman" w:cs="Times New Roman"/>
          <w:b/>
          <w:sz w:val="20"/>
          <w:szCs w:val="20"/>
        </w:rPr>
        <w:t xml:space="preserve">Figure </w:t>
      </w:r>
      <w:r w:rsidR="003F5A89">
        <w:rPr>
          <w:rFonts w:ascii="Times New Roman" w:hAnsi="Times New Roman" w:cs="Times New Roman"/>
          <w:b/>
          <w:sz w:val="20"/>
          <w:szCs w:val="20"/>
        </w:rPr>
        <w:t>2</w:t>
      </w:r>
      <w:r w:rsidRPr="00F70EAD">
        <w:rPr>
          <w:rFonts w:ascii="Times New Roman" w:hAnsi="Times New Roman" w:cs="Times New Roman"/>
          <w:b/>
          <w:sz w:val="20"/>
          <w:szCs w:val="20"/>
        </w:rPr>
        <w:t>.</w:t>
      </w:r>
      <w:r w:rsidRPr="00F70EAD">
        <w:rPr>
          <w:rFonts w:ascii="Times New Roman" w:hAnsi="Times New Roman" w:cs="Times New Roman"/>
          <w:sz w:val="20"/>
          <w:szCs w:val="20"/>
        </w:rPr>
        <w:t xml:space="preserve"> </w:t>
      </w:r>
      <w:r w:rsidR="00092299">
        <w:rPr>
          <w:rFonts w:ascii="Times New Roman" w:hAnsi="Times New Roman" w:cs="Times New Roman"/>
          <w:sz w:val="20"/>
          <w:szCs w:val="20"/>
        </w:rPr>
        <w:t>S</w:t>
      </w:r>
      <w:r w:rsidR="000C6A63">
        <w:rPr>
          <w:rFonts w:ascii="Times New Roman" w:hAnsi="Times New Roman" w:cs="Times New Roman"/>
          <w:sz w:val="20"/>
          <w:szCs w:val="20"/>
        </w:rPr>
        <w:t>tatistical s</w:t>
      </w:r>
      <w:r w:rsidR="00092299">
        <w:rPr>
          <w:rFonts w:ascii="Times New Roman" w:hAnsi="Times New Roman" w:cs="Times New Roman"/>
          <w:sz w:val="20"/>
          <w:szCs w:val="20"/>
        </w:rPr>
        <w:t xml:space="preserve">ensitivity analyses </w:t>
      </w:r>
      <w:r w:rsidR="000C6A63">
        <w:rPr>
          <w:rFonts w:ascii="Times New Roman" w:hAnsi="Times New Roman" w:cs="Times New Roman"/>
          <w:sz w:val="20"/>
          <w:szCs w:val="20"/>
        </w:rPr>
        <w:t xml:space="preserve">for the Mendelian randomization </w:t>
      </w:r>
      <w:r w:rsidR="00092299">
        <w:rPr>
          <w:rFonts w:ascii="Times New Roman" w:hAnsi="Times New Roman" w:cs="Times New Roman"/>
          <w:sz w:val="20"/>
          <w:szCs w:val="20"/>
        </w:rPr>
        <w:t>a</w:t>
      </w:r>
      <w:r w:rsidRPr="00F70EAD">
        <w:rPr>
          <w:rFonts w:ascii="Times New Roman" w:hAnsi="Times New Roman" w:cs="Times New Roman"/>
          <w:sz w:val="20"/>
          <w:szCs w:val="20"/>
        </w:rPr>
        <w:t xml:space="preserve">ssociations between genetic liability to adverse pregnancy outcomes and the risk of coronary artery disease among </w:t>
      </w:r>
      <w:r w:rsidR="00C27A71">
        <w:rPr>
          <w:rFonts w:ascii="Times New Roman" w:hAnsi="Times New Roman" w:cs="Times New Roman"/>
          <w:sz w:val="20"/>
          <w:szCs w:val="20"/>
        </w:rPr>
        <w:t>females</w:t>
      </w:r>
      <w:r w:rsidRPr="00F70EAD">
        <w:rPr>
          <w:rFonts w:ascii="Times New Roman" w:hAnsi="Times New Roman" w:cs="Times New Roman"/>
          <w:sz w:val="20"/>
          <w:szCs w:val="20"/>
        </w:rPr>
        <w:t>.</w:t>
      </w:r>
    </w:p>
    <w:p w14:paraId="736FFBD0" w14:textId="10EE9595" w:rsidR="00B0708D" w:rsidRDefault="00853CED" w:rsidP="00853CED">
      <w:pPr>
        <w:spacing w:line="480" w:lineRule="auto"/>
        <w:rPr>
          <w:rFonts w:ascii="Times New Roman" w:hAnsi="Times New Roman" w:cs="Times New Roman"/>
          <w:sz w:val="20"/>
          <w:szCs w:val="20"/>
        </w:rPr>
      </w:pPr>
      <w:r w:rsidRPr="00F70EAD">
        <w:rPr>
          <w:rFonts w:ascii="Times New Roman" w:hAnsi="Times New Roman" w:cs="Times New Roman"/>
          <w:i/>
          <w:sz w:val="20"/>
          <w:szCs w:val="20"/>
        </w:rPr>
        <w:t>Legend:</w:t>
      </w:r>
      <w:r w:rsidRPr="00F70EAD">
        <w:rPr>
          <w:rFonts w:ascii="Times New Roman" w:hAnsi="Times New Roman" w:cs="Times New Roman"/>
          <w:sz w:val="20"/>
          <w:szCs w:val="20"/>
        </w:rPr>
        <w:t xml:space="preserve"> Results expressed as OR of coronary artery disease per doubling in the prevalence of the </w:t>
      </w:r>
      <w:r w:rsidR="00AC7AA5" w:rsidRPr="00F70EAD">
        <w:rPr>
          <w:rFonts w:ascii="Times New Roman" w:hAnsi="Times New Roman" w:cs="Times New Roman"/>
          <w:sz w:val="20"/>
          <w:szCs w:val="20"/>
        </w:rPr>
        <w:t>genetically</w:t>
      </w:r>
      <w:r w:rsidR="00AC7AA5">
        <w:rPr>
          <w:rFonts w:ascii="Times New Roman" w:hAnsi="Times New Roman" w:cs="Times New Roman"/>
          <w:sz w:val="20"/>
          <w:szCs w:val="20"/>
        </w:rPr>
        <w:t xml:space="preserve"> </w:t>
      </w:r>
      <w:r w:rsidR="00AC7AA5" w:rsidRPr="00F70EAD">
        <w:rPr>
          <w:rFonts w:ascii="Times New Roman" w:hAnsi="Times New Roman" w:cs="Times New Roman"/>
          <w:sz w:val="20"/>
          <w:szCs w:val="20"/>
        </w:rPr>
        <w:t xml:space="preserve">predicted </w:t>
      </w:r>
      <w:r w:rsidRPr="00F70EAD">
        <w:rPr>
          <w:rFonts w:ascii="Times New Roman" w:hAnsi="Times New Roman" w:cs="Times New Roman"/>
          <w:sz w:val="20"/>
          <w:szCs w:val="20"/>
        </w:rPr>
        <w:t>adverse pregnancy outcome. CI, confidence interval; HDP, hypertensive disorders of pregnancy (including preeclampsia); OR, odds ratio.</w:t>
      </w:r>
    </w:p>
    <w:p w14:paraId="65F789C3" w14:textId="77777777" w:rsidR="00B0708D" w:rsidRDefault="00B0708D">
      <w:pPr>
        <w:rPr>
          <w:rFonts w:ascii="Times New Roman" w:hAnsi="Times New Roman" w:cs="Times New Roman"/>
          <w:sz w:val="20"/>
          <w:szCs w:val="20"/>
        </w:rPr>
      </w:pPr>
      <w:r>
        <w:rPr>
          <w:rFonts w:ascii="Times New Roman" w:hAnsi="Times New Roman" w:cs="Times New Roman"/>
          <w:sz w:val="20"/>
          <w:szCs w:val="20"/>
        </w:rPr>
        <w:br w:type="page"/>
      </w:r>
    </w:p>
    <w:p w14:paraId="204633D8" w14:textId="26A02E73" w:rsidR="00853CED" w:rsidRDefault="00B0708D" w:rsidP="00853CED">
      <w:pPr>
        <w:spacing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A22AAA5" wp14:editId="27FECC78">
            <wp:extent cx="5756910" cy="383794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DonAPO_210224.png"/>
                    <pic:cNvPicPr/>
                  </pic:nvPicPr>
                  <pic:blipFill>
                    <a:blip r:embed="rId10">
                      <a:extLst>
                        <a:ext uri="{28A0092B-C50C-407E-A947-70E740481C1C}">
                          <a14:useLocalDpi xmlns:a14="http://schemas.microsoft.com/office/drawing/2010/main" val="0"/>
                        </a:ext>
                      </a:extLst>
                    </a:blip>
                    <a:stretch>
                      <a:fillRect/>
                    </a:stretch>
                  </pic:blipFill>
                  <pic:spPr>
                    <a:xfrm>
                      <a:off x="0" y="0"/>
                      <a:ext cx="5756910" cy="3837940"/>
                    </a:xfrm>
                    <a:prstGeom prst="rect">
                      <a:avLst/>
                    </a:prstGeom>
                  </pic:spPr>
                </pic:pic>
              </a:graphicData>
            </a:graphic>
          </wp:inline>
        </w:drawing>
      </w:r>
    </w:p>
    <w:p w14:paraId="197B82AA" w14:textId="3D47BCA0" w:rsidR="00B0708D" w:rsidRPr="00F70EAD" w:rsidRDefault="00B0708D" w:rsidP="00B0708D">
      <w:pPr>
        <w:spacing w:line="480" w:lineRule="auto"/>
        <w:rPr>
          <w:rFonts w:ascii="Times New Roman" w:hAnsi="Times New Roman" w:cs="Times New Roman"/>
          <w:sz w:val="20"/>
          <w:szCs w:val="20"/>
        </w:rPr>
      </w:pPr>
      <w:r>
        <w:rPr>
          <w:rFonts w:ascii="Times New Roman" w:hAnsi="Times New Roman" w:cs="Times New Roman"/>
          <w:b/>
          <w:sz w:val="20"/>
          <w:szCs w:val="20"/>
        </w:rPr>
        <w:t xml:space="preserve">Supplementary </w:t>
      </w:r>
      <w:r w:rsidRPr="00F70EAD">
        <w:rPr>
          <w:rFonts w:ascii="Times New Roman" w:hAnsi="Times New Roman" w:cs="Times New Roman"/>
          <w:b/>
          <w:sz w:val="20"/>
          <w:szCs w:val="20"/>
        </w:rPr>
        <w:t xml:space="preserve">Figure </w:t>
      </w:r>
      <w:r w:rsidR="003F5A89">
        <w:rPr>
          <w:rFonts w:ascii="Times New Roman" w:hAnsi="Times New Roman" w:cs="Times New Roman"/>
          <w:b/>
          <w:sz w:val="20"/>
          <w:szCs w:val="20"/>
        </w:rPr>
        <w:t>3</w:t>
      </w:r>
      <w:r w:rsidRPr="00F70EAD">
        <w:rPr>
          <w:rFonts w:ascii="Times New Roman" w:hAnsi="Times New Roman" w:cs="Times New Roman"/>
          <w:b/>
          <w:sz w:val="20"/>
          <w:szCs w:val="20"/>
        </w:rPr>
        <w:t>.</w:t>
      </w:r>
      <w:r w:rsidRPr="00F70EAD">
        <w:rPr>
          <w:rFonts w:ascii="Times New Roman" w:hAnsi="Times New Roman" w:cs="Times New Roman"/>
          <w:sz w:val="20"/>
          <w:szCs w:val="20"/>
        </w:rPr>
        <w:t xml:space="preserve"> </w:t>
      </w:r>
      <w:r>
        <w:rPr>
          <w:rFonts w:ascii="Times New Roman" w:hAnsi="Times New Roman" w:cs="Times New Roman"/>
          <w:sz w:val="20"/>
          <w:szCs w:val="20"/>
        </w:rPr>
        <w:t xml:space="preserve">Bidirectional sensitivity analyses of </w:t>
      </w:r>
      <w:r w:rsidR="000C6A63">
        <w:rPr>
          <w:rFonts w:ascii="Times New Roman" w:hAnsi="Times New Roman" w:cs="Times New Roman"/>
          <w:sz w:val="20"/>
          <w:szCs w:val="20"/>
        </w:rPr>
        <w:t xml:space="preserve">the Mendelian randomization </w:t>
      </w:r>
      <w:r>
        <w:rPr>
          <w:rFonts w:ascii="Times New Roman" w:hAnsi="Times New Roman" w:cs="Times New Roman"/>
          <w:sz w:val="20"/>
          <w:szCs w:val="20"/>
        </w:rPr>
        <w:t>a</w:t>
      </w:r>
      <w:r w:rsidRPr="00F70EAD">
        <w:rPr>
          <w:rFonts w:ascii="Times New Roman" w:hAnsi="Times New Roman" w:cs="Times New Roman"/>
          <w:sz w:val="20"/>
          <w:szCs w:val="20"/>
        </w:rPr>
        <w:t xml:space="preserve">ssociations between genetic liability to coronary artery disease and the risk of adverse pregnancy outcomes among </w:t>
      </w:r>
      <w:r w:rsidR="00C27A71">
        <w:rPr>
          <w:rFonts w:ascii="Times New Roman" w:hAnsi="Times New Roman" w:cs="Times New Roman"/>
          <w:sz w:val="20"/>
          <w:szCs w:val="20"/>
        </w:rPr>
        <w:t>females</w:t>
      </w:r>
      <w:r w:rsidRPr="00F70EAD">
        <w:rPr>
          <w:rFonts w:ascii="Times New Roman" w:hAnsi="Times New Roman" w:cs="Times New Roman"/>
          <w:sz w:val="20"/>
          <w:szCs w:val="20"/>
        </w:rPr>
        <w:t>.</w:t>
      </w:r>
    </w:p>
    <w:p w14:paraId="7BA48E14" w14:textId="23FA4215" w:rsidR="00B80A10" w:rsidRPr="0064666E" w:rsidRDefault="00B0708D" w:rsidP="0064666E">
      <w:pPr>
        <w:spacing w:line="480" w:lineRule="auto"/>
        <w:rPr>
          <w:rFonts w:ascii="Times New Roman" w:hAnsi="Times New Roman" w:cs="Times New Roman"/>
          <w:b/>
        </w:rPr>
      </w:pPr>
      <w:r w:rsidRPr="00F70EAD">
        <w:rPr>
          <w:rFonts w:ascii="Times New Roman" w:hAnsi="Times New Roman" w:cs="Times New Roman"/>
          <w:i/>
          <w:sz w:val="20"/>
          <w:szCs w:val="20"/>
        </w:rPr>
        <w:t>Legend:</w:t>
      </w:r>
      <w:r w:rsidRPr="00F70EAD">
        <w:rPr>
          <w:rFonts w:ascii="Times New Roman" w:hAnsi="Times New Roman" w:cs="Times New Roman"/>
          <w:sz w:val="20"/>
          <w:szCs w:val="20"/>
        </w:rPr>
        <w:t xml:space="preserve"> Results expressed as OR of </w:t>
      </w:r>
      <w:r>
        <w:rPr>
          <w:rFonts w:ascii="Times New Roman" w:hAnsi="Times New Roman" w:cs="Times New Roman"/>
          <w:sz w:val="20"/>
          <w:szCs w:val="20"/>
        </w:rPr>
        <w:t>the adverse pregnancy outcome</w:t>
      </w:r>
      <w:r w:rsidRPr="00F70EAD">
        <w:rPr>
          <w:rFonts w:ascii="Times New Roman" w:hAnsi="Times New Roman" w:cs="Times New Roman"/>
          <w:sz w:val="20"/>
          <w:szCs w:val="20"/>
        </w:rPr>
        <w:t xml:space="preserve"> per doubling in the prevalence of </w:t>
      </w:r>
      <w:r w:rsidR="002C1C29" w:rsidRPr="00F70EAD">
        <w:rPr>
          <w:rFonts w:ascii="Times New Roman" w:hAnsi="Times New Roman" w:cs="Times New Roman"/>
          <w:sz w:val="20"/>
          <w:szCs w:val="20"/>
        </w:rPr>
        <w:t>genetically</w:t>
      </w:r>
      <w:r w:rsidR="002C1C29">
        <w:rPr>
          <w:rFonts w:ascii="Times New Roman" w:hAnsi="Times New Roman" w:cs="Times New Roman"/>
          <w:sz w:val="20"/>
          <w:szCs w:val="20"/>
        </w:rPr>
        <w:t xml:space="preserve"> </w:t>
      </w:r>
      <w:r w:rsidR="002C1C29" w:rsidRPr="00F70EAD">
        <w:rPr>
          <w:rFonts w:ascii="Times New Roman" w:hAnsi="Times New Roman" w:cs="Times New Roman"/>
          <w:sz w:val="20"/>
          <w:szCs w:val="20"/>
        </w:rPr>
        <w:t xml:space="preserve">predicted </w:t>
      </w:r>
      <w:r>
        <w:rPr>
          <w:rFonts w:ascii="Times New Roman" w:hAnsi="Times New Roman" w:cs="Times New Roman"/>
          <w:sz w:val="20"/>
          <w:szCs w:val="20"/>
        </w:rPr>
        <w:t>coronary artery disease</w:t>
      </w:r>
      <w:r w:rsidRPr="00F70EAD">
        <w:rPr>
          <w:rFonts w:ascii="Times New Roman" w:hAnsi="Times New Roman" w:cs="Times New Roman"/>
          <w:sz w:val="20"/>
          <w:szCs w:val="20"/>
        </w:rPr>
        <w:t>. CI, confidence interval; HDP, hypertensive disorders of pregnancy (including preeclampsia); OR, odds ratio.</w:t>
      </w:r>
    </w:p>
    <w:sectPr w:rsidR="00B80A10" w:rsidRPr="0064666E" w:rsidSect="00F62899">
      <w:footerReference w:type="even" r:id="rId11"/>
      <w:foot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953A3" w14:textId="77777777" w:rsidR="00F62899" w:rsidRDefault="00F62899" w:rsidP="00913E5D">
      <w:r>
        <w:separator/>
      </w:r>
    </w:p>
  </w:endnote>
  <w:endnote w:type="continuationSeparator" w:id="0">
    <w:p w14:paraId="3A2D9E84" w14:textId="77777777" w:rsidR="00F62899" w:rsidRDefault="00F62899" w:rsidP="00913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7548427"/>
      <w:docPartObj>
        <w:docPartGallery w:val="Page Numbers (Bottom of Page)"/>
        <w:docPartUnique/>
      </w:docPartObj>
    </w:sdtPr>
    <w:sdtContent>
      <w:p w14:paraId="04FB98DD" w14:textId="5A4C3BDA" w:rsidR="00913E5D" w:rsidRDefault="00913E5D" w:rsidP="00B416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8BC46E" w14:textId="77777777" w:rsidR="00913E5D" w:rsidRDefault="00913E5D" w:rsidP="00913E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1384579"/>
      <w:docPartObj>
        <w:docPartGallery w:val="Page Numbers (Bottom of Page)"/>
        <w:docPartUnique/>
      </w:docPartObj>
    </w:sdtPr>
    <w:sdtContent>
      <w:p w14:paraId="2ED440F9" w14:textId="1D829950" w:rsidR="00913E5D" w:rsidRDefault="00913E5D" w:rsidP="00B416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708613" w14:textId="77777777" w:rsidR="00913E5D" w:rsidRDefault="00913E5D" w:rsidP="00913E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94496" w14:textId="77777777" w:rsidR="00F62899" w:rsidRDefault="00F62899" w:rsidP="00913E5D">
      <w:r>
        <w:separator/>
      </w:r>
    </w:p>
  </w:footnote>
  <w:footnote w:type="continuationSeparator" w:id="0">
    <w:p w14:paraId="4ABAEFB6" w14:textId="77777777" w:rsidR="00F62899" w:rsidRDefault="00F62899" w:rsidP="00913E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51685"/>
    <w:multiLevelType w:val="hybridMultilevel"/>
    <w:tmpl w:val="42A297A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A823B61"/>
    <w:multiLevelType w:val="hybridMultilevel"/>
    <w:tmpl w:val="93583EFA"/>
    <w:lvl w:ilvl="0" w:tplc="864A3C40">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03692812">
    <w:abstractNumId w:val="1"/>
  </w:num>
  <w:num w:numId="2" w16cid:durableId="1991905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56E"/>
    <w:rsid w:val="0000710A"/>
    <w:rsid w:val="00014F98"/>
    <w:rsid w:val="00020DA5"/>
    <w:rsid w:val="00025B91"/>
    <w:rsid w:val="0002603A"/>
    <w:rsid w:val="00030144"/>
    <w:rsid w:val="00030793"/>
    <w:rsid w:val="00030B55"/>
    <w:rsid w:val="00033797"/>
    <w:rsid w:val="0004010F"/>
    <w:rsid w:val="00042B75"/>
    <w:rsid w:val="000442A8"/>
    <w:rsid w:val="00051E1A"/>
    <w:rsid w:val="000646E4"/>
    <w:rsid w:val="000718BD"/>
    <w:rsid w:val="00072657"/>
    <w:rsid w:val="0007563B"/>
    <w:rsid w:val="00080835"/>
    <w:rsid w:val="00083B25"/>
    <w:rsid w:val="0008779D"/>
    <w:rsid w:val="00092299"/>
    <w:rsid w:val="00096B71"/>
    <w:rsid w:val="0009768B"/>
    <w:rsid w:val="000978E4"/>
    <w:rsid w:val="000A068A"/>
    <w:rsid w:val="000A1339"/>
    <w:rsid w:val="000A2314"/>
    <w:rsid w:val="000A3EB8"/>
    <w:rsid w:val="000A578F"/>
    <w:rsid w:val="000B27FD"/>
    <w:rsid w:val="000B4BBD"/>
    <w:rsid w:val="000B4C0C"/>
    <w:rsid w:val="000B5128"/>
    <w:rsid w:val="000B5713"/>
    <w:rsid w:val="000B7233"/>
    <w:rsid w:val="000C1FA2"/>
    <w:rsid w:val="000C2519"/>
    <w:rsid w:val="000C2CFF"/>
    <w:rsid w:val="000C5B07"/>
    <w:rsid w:val="000C63CB"/>
    <w:rsid w:val="000C6A63"/>
    <w:rsid w:val="000D3828"/>
    <w:rsid w:val="000D47BF"/>
    <w:rsid w:val="000E1968"/>
    <w:rsid w:val="000E49B5"/>
    <w:rsid w:val="000F3412"/>
    <w:rsid w:val="000F5DD3"/>
    <w:rsid w:val="0010330E"/>
    <w:rsid w:val="00103B7B"/>
    <w:rsid w:val="00121D1D"/>
    <w:rsid w:val="0012270D"/>
    <w:rsid w:val="00125460"/>
    <w:rsid w:val="001259D0"/>
    <w:rsid w:val="00125BCE"/>
    <w:rsid w:val="00125DE4"/>
    <w:rsid w:val="00126540"/>
    <w:rsid w:val="001300D6"/>
    <w:rsid w:val="0013475B"/>
    <w:rsid w:val="001361C7"/>
    <w:rsid w:val="00136998"/>
    <w:rsid w:val="00140330"/>
    <w:rsid w:val="00150FAB"/>
    <w:rsid w:val="001527C7"/>
    <w:rsid w:val="00155426"/>
    <w:rsid w:val="00165D29"/>
    <w:rsid w:val="00173146"/>
    <w:rsid w:val="001778FE"/>
    <w:rsid w:val="00181379"/>
    <w:rsid w:val="0018426F"/>
    <w:rsid w:val="00186688"/>
    <w:rsid w:val="0018687B"/>
    <w:rsid w:val="00187431"/>
    <w:rsid w:val="001878B0"/>
    <w:rsid w:val="00193C67"/>
    <w:rsid w:val="001958F7"/>
    <w:rsid w:val="001A16FD"/>
    <w:rsid w:val="001A33B1"/>
    <w:rsid w:val="001B5B7C"/>
    <w:rsid w:val="001B66C6"/>
    <w:rsid w:val="001B6A45"/>
    <w:rsid w:val="001B6B53"/>
    <w:rsid w:val="001B6D4F"/>
    <w:rsid w:val="001B7CE6"/>
    <w:rsid w:val="001C173F"/>
    <w:rsid w:val="001C41BD"/>
    <w:rsid w:val="001C42D4"/>
    <w:rsid w:val="001C5D5D"/>
    <w:rsid w:val="001C5FA0"/>
    <w:rsid w:val="001D41E2"/>
    <w:rsid w:val="001E692F"/>
    <w:rsid w:val="001E7BA9"/>
    <w:rsid w:val="001F04B3"/>
    <w:rsid w:val="001F5A61"/>
    <w:rsid w:val="00201D67"/>
    <w:rsid w:val="00203947"/>
    <w:rsid w:val="002043FC"/>
    <w:rsid w:val="00204CE5"/>
    <w:rsid w:val="00205950"/>
    <w:rsid w:val="0021043A"/>
    <w:rsid w:val="00214752"/>
    <w:rsid w:val="00215875"/>
    <w:rsid w:val="0021647F"/>
    <w:rsid w:val="00216527"/>
    <w:rsid w:val="00223704"/>
    <w:rsid w:val="00223FDD"/>
    <w:rsid w:val="00227761"/>
    <w:rsid w:val="0023407F"/>
    <w:rsid w:val="002345A6"/>
    <w:rsid w:val="00234C01"/>
    <w:rsid w:val="00237CDC"/>
    <w:rsid w:val="00243D00"/>
    <w:rsid w:val="002516A7"/>
    <w:rsid w:val="00251AB8"/>
    <w:rsid w:val="00251B5A"/>
    <w:rsid w:val="00253AA0"/>
    <w:rsid w:val="00255ECB"/>
    <w:rsid w:val="002563E6"/>
    <w:rsid w:val="002569FF"/>
    <w:rsid w:val="00257038"/>
    <w:rsid w:val="00263A1B"/>
    <w:rsid w:val="002644E6"/>
    <w:rsid w:val="00265C9B"/>
    <w:rsid w:val="002664F7"/>
    <w:rsid w:val="00270959"/>
    <w:rsid w:val="00272BBC"/>
    <w:rsid w:val="00276A0E"/>
    <w:rsid w:val="00280872"/>
    <w:rsid w:val="00283E9D"/>
    <w:rsid w:val="00286C10"/>
    <w:rsid w:val="0029392D"/>
    <w:rsid w:val="00293C27"/>
    <w:rsid w:val="00295EA7"/>
    <w:rsid w:val="00296732"/>
    <w:rsid w:val="002976F0"/>
    <w:rsid w:val="002A20F6"/>
    <w:rsid w:val="002A21D6"/>
    <w:rsid w:val="002A43BE"/>
    <w:rsid w:val="002A5223"/>
    <w:rsid w:val="002A64E2"/>
    <w:rsid w:val="002A6B12"/>
    <w:rsid w:val="002B1F57"/>
    <w:rsid w:val="002B51AA"/>
    <w:rsid w:val="002B6289"/>
    <w:rsid w:val="002C1C29"/>
    <w:rsid w:val="002C1C84"/>
    <w:rsid w:val="002D0D7F"/>
    <w:rsid w:val="002D1A41"/>
    <w:rsid w:val="002D204A"/>
    <w:rsid w:val="002D2150"/>
    <w:rsid w:val="002E1E52"/>
    <w:rsid w:val="002E302D"/>
    <w:rsid w:val="002E5420"/>
    <w:rsid w:val="002E709C"/>
    <w:rsid w:val="002F7145"/>
    <w:rsid w:val="00300CF1"/>
    <w:rsid w:val="00302C04"/>
    <w:rsid w:val="0030375B"/>
    <w:rsid w:val="00310AA9"/>
    <w:rsid w:val="0031295F"/>
    <w:rsid w:val="003131F9"/>
    <w:rsid w:val="00316525"/>
    <w:rsid w:val="003166B4"/>
    <w:rsid w:val="00320D0C"/>
    <w:rsid w:val="00332FB7"/>
    <w:rsid w:val="00337F00"/>
    <w:rsid w:val="00341E82"/>
    <w:rsid w:val="00343255"/>
    <w:rsid w:val="0034625F"/>
    <w:rsid w:val="00351C8C"/>
    <w:rsid w:val="00352737"/>
    <w:rsid w:val="003535D7"/>
    <w:rsid w:val="00355B78"/>
    <w:rsid w:val="0036295B"/>
    <w:rsid w:val="00366DE1"/>
    <w:rsid w:val="00370128"/>
    <w:rsid w:val="00372591"/>
    <w:rsid w:val="003733D0"/>
    <w:rsid w:val="003769EE"/>
    <w:rsid w:val="00377C49"/>
    <w:rsid w:val="00381CDA"/>
    <w:rsid w:val="003834FE"/>
    <w:rsid w:val="00386742"/>
    <w:rsid w:val="0038698F"/>
    <w:rsid w:val="003A0C28"/>
    <w:rsid w:val="003A5626"/>
    <w:rsid w:val="003A7852"/>
    <w:rsid w:val="003B0254"/>
    <w:rsid w:val="003B21E1"/>
    <w:rsid w:val="003B4383"/>
    <w:rsid w:val="003B5DB5"/>
    <w:rsid w:val="003B6B1F"/>
    <w:rsid w:val="003B6CBA"/>
    <w:rsid w:val="003C0843"/>
    <w:rsid w:val="003C32A3"/>
    <w:rsid w:val="003C5113"/>
    <w:rsid w:val="003C6EF3"/>
    <w:rsid w:val="003D7FB2"/>
    <w:rsid w:val="003E64DD"/>
    <w:rsid w:val="003E677A"/>
    <w:rsid w:val="003E7830"/>
    <w:rsid w:val="003F488C"/>
    <w:rsid w:val="003F5A89"/>
    <w:rsid w:val="003F6503"/>
    <w:rsid w:val="00400D42"/>
    <w:rsid w:val="00401F3B"/>
    <w:rsid w:val="0040766C"/>
    <w:rsid w:val="00412A65"/>
    <w:rsid w:val="00412B18"/>
    <w:rsid w:val="00413C7D"/>
    <w:rsid w:val="00416860"/>
    <w:rsid w:val="00417749"/>
    <w:rsid w:val="0042363D"/>
    <w:rsid w:val="00424491"/>
    <w:rsid w:val="00424A1B"/>
    <w:rsid w:val="00434D53"/>
    <w:rsid w:val="00436172"/>
    <w:rsid w:val="00436DD4"/>
    <w:rsid w:val="004468D3"/>
    <w:rsid w:val="004540C5"/>
    <w:rsid w:val="00456345"/>
    <w:rsid w:val="00461579"/>
    <w:rsid w:val="00462A83"/>
    <w:rsid w:val="00465B15"/>
    <w:rsid w:val="00466982"/>
    <w:rsid w:val="00466A53"/>
    <w:rsid w:val="00470395"/>
    <w:rsid w:val="004712C4"/>
    <w:rsid w:val="00472453"/>
    <w:rsid w:val="00472463"/>
    <w:rsid w:val="00474184"/>
    <w:rsid w:val="00474C47"/>
    <w:rsid w:val="00480123"/>
    <w:rsid w:val="0048141A"/>
    <w:rsid w:val="00482AE3"/>
    <w:rsid w:val="004860EF"/>
    <w:rsid w:val="0049101E"/>
    <w:rsid w:val="00491650"/>
    <w:rsid w:val="004B2136"/>
    <w:rsid w:val="004B2B42"/>
    <w:rsid w:val="004B3749"/>
    <w:rsid w:val="004B6EC5"/>
    <w:rsid w:val="004C196A"/>
    <w:rsid w:val="004C1D3C"/>
    <w:rsid w:val="004C4AA2"/>
    <w:rsid w:val="004D03D1"/>
    <w:rsid w:val="004D4F3F"/>
    <w:rsid w:val="004D75F2"/>
    <w:rsid w:val="004E027F"/>
    <w:rsid w:val="004E11DA"/>
    <w:rsid w:val="004E3315"/>
    <w:rsid w:val="004E6F79"/>
    <w:rsid w:val="004F0190"/>
    <w:rsid w:val="004F5E72"/>
    <w:rsid w:val="005025F1"/>
    <w:rsid w:val="00504DD8"/>
    <w:rsid w:val="00505B28"/>
    <w:rsid w:val="00506ECD"/>
    <w:rsid w:val="005107CD"/>
    <w:rsid w:val="0051289D"/>
    <w:rsid w:val="005168F5"/>
    <w:rsid w:val="00516C0A"/>
    <w:rsid w:val="0052258C"/>
    <w:rsid w:val="005234D8"/>
    <w:rsid w:val="0052359A"/>
    <w:rsid w:val="00526FA5"/>
    <w:rsid w:val="00532310"/>
    <w:rsid w:val="0053310D"/>
    <w:rsid w:val="00544E92"/>
    <w:rsid w:val="00550652"/>
    <w:rsid w:val="0055362D"/>
    <w:rsid w:val="005567E9"/>
    <w:rsid w:val="005567ED"/>
    <w:rsid w:val="00561C13"/>
    <w:rsid w:val="005623C3"/>
    <w:rsid w:val="00563F2A"/>
    <w:rsid w:val="005700AE"/>
    <w:rsid w:val="005707BA"/>
    <w:rsid w:val="005707F6"/>
    <w:rsid w:val="00580914"/>
    <w:rsid w:val="00586452"/>
    <w:rsid w:val="0058780B"/>
    <w:rsid w:val="005912A6"/>
    <w:rsid w:val="00595C10"/>
    <w:rsid w:val="005A1DB1"/>
    <w:rsid w:val="005A32AA"/>
    <w:rsid w:val="005B1CA1"/>
    <w:rsid w:val="005B27DA"/>
    <w:rsid w:val="005B41D2"/>
    <w:rsid w:val="005B7287"/>
    <w:rsid w:val="005C005B"/>
    <w:rsid w:val="005C745B"/>
    <w:rsid w:val="005D235D"/>
    <w:rsid w:val="005E37B2"/>
    <w:rsid w:val="005E4A13"/>
    <w:rsid w:val="005E6151"/>
    <w:rsid w:val="005E710E"/>
    <w:rsid w:val="005E7231"/>
    <w:rsid w:val="005F04C7"/>
    <w:rsid w:val="005F0A38"/>
    <w:rsid w:val="005F1B25"/>
    <w:rsid w:val="005F2AEA"/>
    <w:rsid w:val="005F4579"/>
    <w:rsid w:val="005F5B86"/>
    <w:rsid w:val="005F5F15"/>
    <w:rsid w:val="005F6AEA"/>
    <w:rsid w:val="006059BF"/>
    <w:rsid w:val="006116DA"/>
    <w:rsid w:val="00612F50"/>
    <w:rsid w:val="00613092"/>
    <w:rsid w:val="006152A5"/>
    <w:rsid w:val="0061590B"/>
    <w:rsid w:val="006307CF"/>
    <w:rsid w:val="00634848"/>
    <w:rsid w:val="00634D90"/>
    <w:rsid w:val="00641366"/>
    <w:rsid w:val="00642365"/>
    <w:rsid w:val="00642BF8"/>
    <w:rsid w:val="00645AF3"/>
    <w:rsid w:val="00645F9A"/>
    <w:rsid w:val="0064666E"/>
    <w:rsid w:val="00650645"/>
    <w:rsid w:val="00656EEA"/>
    <w:rsid w:val="00662AB8"/>
    <w:rsid w:val="0066772A"/>
    <w:rsid w:val="00667E38"/>
    <w:rsid w:val="006731C0"/>
    <w:rsid w:val="00680861"/>
    <w:rsid w:val="006821FD"/>
    <w:rsid w:val="00683F5C"/>
    <w:rsid w:val="0068677E"/>
    <w:rsid w:val="00691E64"/>
    <w:rsid w:val="00693941"/>
    <w:rsid w:val="00694385"/>
    <w:rsid w:val="006947B4"/>
    <w:rsid w:val="006969ED"/>
    <w:rsid w:val="00697A99"/>
    <w:rsid w:val="006A14FD"/>
    <w:rsid w:val="006A5517"/>
    <w:rsid w:val="006A7046"/>
    <w:rsid w:val="006B1CB5"/>
    <w:rsid w:val="006B3405"/>
    <w:rsid w:val="006B53B1"/>
    <w:rsid w:val="006C1810"/>
    <w:rsid w:val="006C592B"/>
    <w:rsid w:val="006C5AED"/>
    <w:rsid w:val="006D4C8E"/>
    <w:rsid w:val="006D5A31"/>
    <w:rsid w:val="006E3227"/>
    <w:rsid w:val="006E4442"/>
    <w:rsid w:val="006E674C"/>
    <w:rsid w:val="006F15BD"/>
    <w:rsid w:val="006F4B65"/>
    <w:rsid w:val="006F7B46"/>
    <w:rsid w:val="00700C2E"/>
    <w:rsid w:val="0070528A"/>
    <w:rsid w:val="007071AE"/>
    <w:rsid w:val="00707208"/>
    <w:rsid w:val="00712A1C"/>
    <w:rsid w:val="007137E5"/>
    <w:rsid w:val="00713E24"/>
    <w:rsid w:val="007169A9"/>
    <w:rsid w:val="00722B91"/>
    <w:rsid w:val="00731544"/>
    <w:rsid w:val="00741354"/>
    <w:rsid w:val="007435E0"/>
    <w:rsid w:val="0075006B"/>
    <w:rsid w:val="00752A3A"/>
    <w:rsid w:val="007535BA"/>
    <w:rsid w:val="00755091"/>
    <w:rsid w:val="007566AA"/>
    <w:rsid w:val="00760F20"/>
    <w:rsid w:val="00762FAC"/>
    <w:rsid w:val="00763E58"/>
    <w:rsid w:val="00774D9D"/>
    <w:rsid w:val="007775BF"/>
    <w:rsid w:val="0077791E"/>
    <w:rsid w:val="0078151F"/>
    <w:rsid w:val="007817EA"/>
    <w:rsid w:val="00781826"/>
    <w:rsid w:val="00783DF5"/>
    <w:rsid w:val="007865F2"/>
    <w:rsid w:val="007866B7"/>
    <w:rsid w:val="00793318"/>
    <w:rsid w:val="007946F5"/>
    <w:rsid w:val="007979A1"/>
    <w:rsid w:val="007A0E39"/>
    <w:rsid w:val="007A1770"/>
    <w:rsid w:val="007A19E3"/>
    <w:rsid w:val="007A1F6D"/>
    <w:rsid w:val="007A2A53"/>
    <w:rsid w:val="007B5671"/>
    <w:rsid w:val="007C6773"/>
    <w:rsid w:val="007D037C"/>
    <w:rsid w:val="007D0977"/>
    <w:rsid w:val="007D2067"/>
    <w:rsid w:val="007D3E41"/>
    <w:rsid w:val="007D57D7"/>
    <w:rsid w:val="007E12BE"/>
    <w:rsid w:val="007E22DC"/>
    <w:rsid w:val="007E29B9"/>
    <w:rsid w:val="007E4742"/>
    <w:rsid w:val="007E7FF7"/>
    <w:rsid w:val="007F1C23"/>
    <w:rsid w:val="007F1FAE"/>
    <w:rsid w:val="007F33F6"/>
    <w:rsid w:val="00802ABA"/>
    <w:rsid w:val="0080685F"/>
    <w:rsid w:val="00807A67"/>
    <w:rsid w:val="00807C41"/>
    <w:rsid w:val="00816C03"/>
    <w:rsid w:val="00822E56"/>
    <w:rsid w:val="00825963"/>
    <w:rsid w:val="00825CBA"/>
    <w:rsid w:val="0082605C"/>
    <w:rsid w:val="0082714E"/>
    <w:rsid w:val="0083026E"/>
    <w:rsid w:val="00834121"/>
    <w:rsid w:val="00834E61"/>
    <w:rsid w:val="008429A6"/>
    <w:rsid w:val="00842A24"/>
    <w:rsid w:val="00845A38"/>
    <w:rsid w:val="00846D28"/>
    <w:rsid w:val="00850259"/>
    <w:rsid w:val="00853CED"/>
    <w:rsid w:val="0085570D"/>
    <w:rsid w:val="00855776"/>
    <w:rsid w:val="00855CB8"/>
    <w:rsid w:val="008570A2"/>
    <w:rsid w:val="008611CD"/>
    <w:rsid w:val="00864A3C"/>
    <w:rsid w:val="008653AF"/>
    <w:rsid w:val="008700E2"/>
    <w:rsid w:val="0087146A"/>
    <w:rsid w:val="00871DB5"/>
    <w:rsid w:val="00872B52"/>
    <w:rsid w:val="00873AA1"/>
    <w:rsid w:val="008816EF"/>
    <w:rsid w:val="00887A39"/>
    <w:rsid w:val="00893E8B"/>
    <w:rsid w:val="008A641C"/>
    <w:rsid w:val="008A7204"/>
    <w:rsid w:val="008A7271"/>
    <w:rsid w:val="008B094F"/>
    <w:rsid w:val="008B09C4"/>
    <w:rsid w:val="008B1DEC"/>
    <w:rsid w:val="008B1F0D"/>
    <w:rsid w:val="008B2CB6"/>
    <w:rsid w:val="008C1A67"/>
    <w:rsid w:val="008C2BEB"/>
    <w:rsid w:val="008C556A"/>
    <w:rsid w:val="008C6619"/>
    <w:rsid w:val="008D0F76"/>
    <w:rsid w:val="008D1A8D"/>
    <w:rsid w:val="008D293F"/>
    <w:rsid w:val="008E2604"/>
    <w:rsid w:val="008E3BCE"/>
    <w:rsid w:val="008E5E9F"/>
    <w:rsid w:val="008E608F"/>
    <w:rsid w:val="008E7EFF"/>
    <w:rsid w:val="008F0B20"/>
    <w:rsid w:val="008F670B"/>
    <w:rsid w:val="008F7E61"/>
    <w:rsid w:val="00900347"/>
    <w:rsid w:val="00905533"/>
    <w:rsid w:val="00905AFB"/>
    <w:rsid w:val="00906720"/>
    <w:rsid w:val="00910999"/>
    <w:rsid w:val="00912974"/>
    <w:rsid w:val="00913E5D"/>
    <w:rsid w:val="0091635F"/>
    <w:rsid w:val="00921AA8"/>
    <w:rsid w:val="009238A6"/>
    <w:rsid w:val="009276A4"/>
    <w:rsid w:val="00930C91"/>
    <w:rsid w:val="00930FF7"/>
    <w:rsid w:val="0093652A"/>
    <w:rsid w:val="009403FE"/>
    <w:rsid w:val="009429CB"/>
    <w:rsid w:val="009431EE"/>
    <w:rsid w:val="009503DF"/>
    <w:rsid w:val="009518CA"/>
    <w:rsid w:val="00953D38"/>
    <w:rsid w:val="009547E2"/>
    <w:rsid w:val="00954873"/>
    <w:rsid w:val="0096008F"/>
    <w:rsid w:val="00960712"/>
    <w:rsid w:val="00971773"/>
    <w:rsid w:val="0097335F"/>
    <w:rsid w:val="0098524D"/>
    <w:rsid w:val="0099347C"/>
    <w:rsid w:val="00996EBC"/>
    <w:rsid w:val="009A0459"/>
    <w:rsid w:val="009A4BD5"/>
    <w:rsid w:val="009C1238"/>
    <w:rsid w:val="009C5E4E"/>
    <w:rsid w:val="009C69A2"/>
    <w:rsid w:val="009D0E2E"/>
    <w:rsid w:val="009D3310"/>
    <w:rsid w:val="009D472B"/>
    <w:rsid w:val="009D5711"/>
    <w:rsid w:val="009D7A8B"/>
    <w:rsid w:val="009E289C"/>
    <w:rsid w:val="009E5D05"/>
    <w:rsid w:val="009F135A"/>
    <w:rsid w:val="009F43BE"/>
    <w:rsid w:val="00A00C55"/>
    <w:rsid w:val="00A03A41"/>
    <w:rsid w:val="00A04E87"/>
    <w:rsid w:val="00A10825"/>
    <w:rsid w:val="00A1401E"/>
    <w:rsid w:val="00A2343D"/>
    <w:rsid w:val="00A23A46"/>
    <w:rsid w:val="00A23CA2"/>
    <w:rsid w:val="00A408ED"/>
    <w:rsid w:val="00A4126B"/>
    <w:rsid w:val="00A44E7E"/>
    <w:rsid w:val="00A472D6"/>
    <w:rsid w:val="00A53D3E"/>
    <w:rsid w:val="00A53D99"/>
    <w:rsid w:val="00A53EE6"/>
    <w:rsid w:val="00A64B4F"/>
    <w:rsid w:val="00A65F83"/>
    <w:rsid w:val="00A7728A"/>
    <w:rsid w:val="00A84308"/>
    <w:rsid w:val="00A92616"/>
    <w:rsid w:val="00A95372"/>
    <w:rsid w:val="00A95468"/>
    <w:rsid w:val="00A957F9"/>
    <w:rsid w:val="00A9604D"/>
    <w:rsid w:val="00AA0B3E"/>
    <w:rsid w:val="00AA16CE"/>
    <w:rsid w:val="00AA2A18"/>
    <w:rsid w:val="00AA599E"/>
    <w:rsid w:val="00AA5E65"/>
    <w:rsid w:val="00AB3695"/>
    <w:rsid w:val="00AB4ECA"/>
    <w:rsid w:val="00AB50E2"/>
    <w:rsid w:val="00AB7C0B"/>
    <w:rsid w:val="00AC3B6C"/>
    <w:rsid w:val="00AC7AA5"/>
    <w:rsid w:val="00AC7BDE"/>
    <w:rsid w:val="00AD2F12"/>
    <w:rsid w:val="00AD4A95"/>
    <w:rsid w:val="00AD5CDF"/>
    <w:rsid w:val="00AD756D"/>
    <w:rsid w:val="00AE042E"/>
    <w:rsid w:val="00AE12E4"/>
    <w:rsid w:val="00AE3966"/>
    <w:rsid w:val="00AE5D9A"/>
    <w:rsid w:val="00AF189B"/>
    <w:rsid w:val="00AF398C"/>
    <w:rsid w:val="00AF606C"/>
    <w:rsid w:val="00AF7027"/>
    <w:rsid w:val="00AF7CB7"/>
    <w:rsid w:val="00B00918"/>
    <w:rsid w:val="00B013D7"/>
    <w:rsid w:val="00B0708D"/>
    <w:rsid w:val="00B113B9"/>
    <w:rsid w:val="00B15150"/>
    <w:rsid w:val="00B16148"/>
    <w:rsid w:val="00B1621E"/>
    <w:rsid w:val="00B1671A"/>
    <w:rsid w:val="00B239C1"/>
    <w:rsid w:val="00B25A5A"/>
    <w:rsid w:val="00B30B1D"/>
    <w:rsid w:val="00B366BD"/>
    <w:rsid w:val="00B4182C"/>
    <w:rsid w:val="00B51374"/>
    <w:rsid w:val="00B520C6"/>
    <w:rsid w:val="00B52B5D"/>
    <w:rsid w:val="00B55151"/>
    <w:rsid w:val="00B55CA4"/>
    <w:rsid w:val="00B5625B"/>
    <w:rsid w:val="00B64DC4"/>
    <w:rsid w:val="00B75909"/>
    <w:rsid w:val="00B764FE"/>
    <w:rsid w:val="00B80A10"/>
    <w:rsid w:val="00B837BB"/>
    <w:rsid w:val="00B84C71"/>
    <w:rsid w:val="00B85993"/>
    <w:rsid w:val="00B8696F"/>
    <w:rsid w:val="00B87388"/>
    <w:rsid w:val="00B908D2"/>
    <w:rsid w:val="00B91398"/>
    <w:rsid w:val="00B92B79"/>
    <w:rsid w:val="00B93B36"/>
    <w:rsid w:val="00BA212F"/>
    <w:rsid w:val="00BA3D4F"/>
    <w:rsid w:val="00BA3EAB"/>
    <w:rsid w:val="00BA5528"/>
    <w:rsid w:val="00BB4440"/>
    <w:rsid w:val="00BC244F"/>
    <w:rsid w:val="00BC47F9"/>
    <w:rsid w:val="00BD1F6C"/>
    <w:rsid w:val="00BD68C8"/>
    <w:rsid w:val="00BD6A2C"/>
    <w:rsid w:val="00BE0681"/>
    <w:rsid w:val="00BE2BE5"/>
    <w:rsid w:val="00BF5799"/>
    <w:rsid w:val="00BF6443"/>
    <w:rsid w:val="00C03147"/>
    <w:rsid w:val="00C03594"/>
    <w:rsid w:val="00C0475F"/>
    <w:rsid w:val="00C11F99"/>
    <w:rsid w:val="00C23F8F"/>
    <w:rsid w:val="00C27A71"/>
    <w:rsid w:val="00C31A3E"/>
    <w:rsid w:val="00C36E83"/>
    <w:rsid w:val="00C40E49"/>
    <w:rsid w:val="00C4170A"/>
    <w:rsid w:val="00C4408F"/>
    <w:rsid w:val="00C5127F"/>
    <w:rsid w:val="00C54231"/>
    <w:rsid w:val="00C71337"/>
    <w:rsid w:val="00C7156E"/>
    <w:rsid w:val="00C73194"/>
    <w:rsid w:val="00C770AB"/>
    <w:rsid w:val="00C867C3"/>
    <w:rsid w:val="00C872C4"/>
    <w:rsid w:val="00C87C35"/>
    <w:rsid w:val="00C96A9C"/>
    <w:rsid w:val="00C972C5"/>
    <w:rsid w:val="00CA1720"/>
    <w:rsid w:val="00CA5C58"/>
    <w:rsid w:val="00CA5E9E"/>
    <w:rsid w:val="00CA6102"/>
    <w:rsid w:val="00CA7DA7"/>
    <w:rsid w:val="00CB1E26"/>
    <w:rsid w:val="00CB27CC"/>
    <w:rsid w:val="00CB2FB0"/>
    <w:rsid w:val="00CB75F1"/>
    <w:rsid w:val="00CB7D65"/>
    <w:rsid w:val="00CC09A7"/>
    <w:rsid w:val="00CC3067"/>
    <w:rsid w:val="00CC717D"/>
    <w:rsid w:val="00CD12EF"/>
    <w:rsid w:val="00CD1DF6"/>
    <w:rsid w:val="00CD7CC9"/>
    <w:rsid w:val="00CE45A0"/>
    <w:rsid w:val="00CE7E1A"/>
    <w:rsid w:val="00D00480"/>
    <w:rsid w:val="00D06B04"/>
    <w:rsid w:val="00D07D17"/>
    <w:rsid w:val="00D137DA"/>
    <w:rsid w:val="00D16D1A"/>
    <w:rsid w:val="00D25B97"/>
    <w:rsid w:val="00D260E9"/>
    <w:rsid w:val="00D27C34"/>
    <w:rsid w:val="00D30CB9"/>
    <w:rsid w:val="00D311C2"/>
    <w:rsid w:val="00D341D0"/>
    <w:rsid w:val="00D364CD"/>
    <w:rsid w:val="00D371F3"/>
    <w:rsid w:val="00D4460F"/>
    <w:rsid w:val="00D45ADC"/>
    <w:rsid w:val="00D50D72"/>
    <w:rsid w:val="00D52FF2"/>
    <w:rsid w:val="00D53045"/>
    <w:rsid w:val="00D559CD"/>
    <w:rsid w:val="00D56968"/>
    <w:rsid w:val="00D63D74"/>
    <w:rsid w:val="00D730DC"/>
    <w:rsid w:val="00D7647C"/>
    <w:rsid w:val="00D76806"/>
    <w:rsid w:val="00D7728D"/>
    <w:rsid w:val="00D807D5"/>
    <w:rsid w:val="00D8226E"/>
    <w:rsid w:val="00D84AAB"/>
    <w:rsid w:val="00D9244F"/>
    <w:rsid w:val="00D951D7"/>
    <w:rsid w:val="00D95DED"/>
    <w:rsid w:val="00D96DBE"/>
    <w:rsid w:val="00DA06C1"/>
    <w:rsid w:val="00DA635F"/>
    <w:rsid w:val="00DA7E0D"/>
    <w:rsid w:val="00DB12BE"/>
    <w:rsid w:val="00DB73EA"/>
    <w:rsid w:val="00DC4110"/>
    <w:rsid w:val="00DC6E2E"/>
    <w:rsid w:val="00DD58EE"/>
    <w:rsid w:val="00DD6695"/>
    <w:rsid w:val="00DE0B60"/>
    <w:rsid w:val="00DE73C1"/>
    <w:rsid w:val="00DF081A"/>
    <w:rsid w:val="00DF4715"/>
    <w:rsid w:val="00DF4BC3"/>
    <w:rsid w:val="00DF5211"/>
    <w:rsid w:val="00DF5E47"/>
    <w:rsid w:val="00DF7F7C"/>
    <w:rsid w:val="00E00083"/>
    <w:rsid w:val="00E024BB"/>
    <w:rsid w:val="00E03295"/>
    <w:rsid w:val="00E12FB9"/>
    <w:rsid w:val="00E151C4"/>
    <w:rsid w:val="00E15D19"/>
    <w:rsid w:val="00E16CCC"/>
    <w:rsid w:val="00E16E0F"/>
    <w:rsid w:val="00E17C7B"/>
    <w:rsid w:val="00E236A3"/>
    <w:rsid w:val="00E24D05"/>
    <w:rsid w:val="00E30421"/>
    <w:rsid w:val="00E313D8"/>
    <w:rsid w:val="00E447FB"/>
    <w:rsid w:val="00E44F74"/>
    <w:rsid w:val="00E50B13"/>
    <w:rsid w:val="00E51F38"/>
    <w:rsid w:val="00E529DE"/>
    <w:rsid w:val="00E52AF6"/>
    <w:rsid w:val="00E53B3D"/>
    <w:rsid w:val="00E57DB1"/>
    <w:rsid w:val="00E61481"/>
    <w:rsid w:val="00E635D3"/>
    <w:rsid w:val="00E65257"/>
    <w:rsid w:val="00E701C1"/>
    <w:rsid w:val="00E768A2"/>
    <w:rsid w:val="00E77CB9"/>
    <w:rsid w:val="00E83FB4"/>
    <w:rsid w:val="00E8641D"/>
    <w:rsid w:val="00E9006A"/>
    <w:rsid w:val="00EA1FB6"/>
    <w:rsid w:val="00EA4190"/>
    <w:rsid w:val="00EB7D28"/>
    <w:rsid w:val="00EC48EC"/>
    <w:rsid w:val="00ED094E"/>
    <w:rsid w:val="00ED311A"/>
    <w:rsid w:val="00ED65FF"/>
    <w:rsid w:val="00EE5336"/>
    <w:rsid w:val="00EF05BC"/>
    <w:rsid w:val="00EF0BF6"/>
    <w:rsid w:val="00F01744"/>
    <w:rsid w:val="00F02DB4"/>
    <w:rsid w:val="00F06591"/>
    <w:rsid w:val="00F11A0C"/>
    <w:rsid w:val="00F1578E"/>
    <w:rsid w:val="00F20DEA"/>
    <w:rsid w:val="00F31A6A"/>
    <w:rsid w:val="00F33B72"/>
    <w:rsid w:val="00F351FE"/>
    <w:rsid w:val="00F35794"/>
    <w:rsid w:val="00F35DAA"/>
    <w:rsid w:val="00F379B4"/>
    <w:rsid w:val="00F40982"/>
    <w:rsid w:val="00F40F44"/>
    <w:rsid w:val="00F41B39"/>
    <w:rsid w:val="00F41BD6"/>
    <w:rsid w:val="00F433F0"/>
    <w:rsid w:val="00F43FE1"/>
    <w:rsid w:val="00F44526"/>
    <w:rsid w:val="00F4524A"/>
    <w:rsid w:val="00F5099A"/>
    <w:rsid w:val="00F60F66"/>
    <w:rsid w:val="00F6182A"/>
    <w:rsid w:val="00F62899"/>
    <w:rsid w:val="00F665C9"/>
    <w:rsid w:val="00F70EAD"/>
    <w:rsid w:val="00F71029"/>
    <w:rsid w:val="00F762AB"/>
    <w:rsid w:val="00F85F0D"/>
    <w:rsid w:val="00F8632E"/>
    <w:rsid w:val="00F86913"/>
    <w:rsid w:val="00F915BC"/>
    <w:rsid w:val="00F92161"/>
    <w:rsid w:val="00F9713D"/>
    <w:rsid w:val="00FA22BD"/>
    <w:rsid w:val="00FA256D"/>
    <w:rsid w:val="00FA31BD"/>
    <w:rsid w:val="00FA4B2C"/>
    <w:rsid w:val="00FA74DB"/>
    <w:rsid w:val="00FB0023"/>
    <w:rsid w:val="00FB060D"/>
    <w:rsid w:val="00FB41DE"/>
    <w:rsid w:val="00FB45DD"/>
    <w:rsid w:val="00FB6417"/>
    <w:rsid w:val="00FC3371"/>
    <w:rsid w:val="00FC4109"/>
    <w:rsid w:val="00FC7985"/>
    <w:rsid w:val="00FD2E65"/>
    <w:rsid w:val="00FD6ACD"/>
    <w:rsid w:val="00FE311B"/>
    <w:rsid w:val="00FE72A3"/>
    <w:rsid w:val="00FF1168"/>
    <w:rsid w:val="00FF243A"/>
    <w:rsid w:val="00FF28B1"/>
    <w:rsid w:val="00FF5971"/>
    <w:rsid w:val="00FF5C3E"/>
  </w:rsids>
  <m:mathPr>
    <m:mathFont m:val="Cambria Math"/>
    <m:brkBin m:val="before"/>
    <m:brkBinSub m:val="--"/>
    <m:smallFrac m:val="0"/>
    <m:dispDef/>
    <m:lMargin m:val="0"/>
    <m:rMargin m:val="0"/>
    <m:defJc m:val="centerGroup"/>
    <m:wrapIndent m:val="1440"/>
    <m:intLim m:val="subSup"/>
    <m:naryLim m:val="undOvr"/>
  </m:mathPr>
  <w:themeFontLang w:val="nb-NO"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AB82DA"/>
  <w14:defaultImageDpi w14:val="32767"/>
  <w15:chartTrackingRefBased/>
  <w15:docId w15:val="{14641535-3EDE-C546-8468-257A1ED2A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7156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56E"/>
    <w:pPr>
      <w:ind w:left="720"/>
      <w:contextualSpacing/>
    </w:pPr>
  </w:style>
  <w:style w:type="character" w:styleId="Hyperlink">
    <w:name w:val="Hyperlink"/>
    <w:basedOn w:val="DefaultParagraphFont"/>
    <w:uiPriority w:val="99"/>
    <w:unhideWhenUsed/>
    <w:rsid w:val="00C7156E"/>
    <w:rPr>
      <w:color w:val="0563C1" w:themeColor="hyperlink"/>
      <w:u w:val="single"/>
    </w:rPr>
  </w:style>
  <w:style w:type="character" w:styleId="UnresolvedMention">
    <w:name w:val="Unresolved Mention"/>
    <w:basedOn w:val="DefaultParagraphFont"/>
    <w:uiPriority w:val="99"/>
    <w:rsid w:val="00C7156E"/>
    <w:rPr>
      <w:color w:val="605E5C"/>
      <w:shd w:val="clear" w:color="auto" w:fill="E1DFDD"/>
    </w:rPr>
  </w:style>
  <w:style w:type="character" w:styleId="CommentReference">
    <w:name w:val="annotation reference"/>
    <w:basedOn w:val="DefaultParagraphFont"/>
    <w:uiPriority w:val="99"/>
    <w:semiHidden/>
    <w:unhideWhenUsed/>
    <w:rsid w:val="00C7156E"/>
    <w:rPr>
      <w:sz w:val="16"/>
      <w:szCs w:val="16"/>
    </w:rPr>
  </w:style>
  <w:style w:type="paragraph" w:styleId="CommentText">
    <w:name w:val="annotation text"/>
    <w:basedOn w:val="Normal"/>
    <w:link w:val="CommentTextChar"/>
    <w:uiPriority w:val="99"/>
    <w:unhideWhenUsed/>
    <w:rsid w:val="00C7156E"/>
    <w:rPr>
      <w:sz w:val="20"/>
      <w:szCs w:val="20"/>
    </w:rPr>
  </w:style>
  <w:style w:type="character" w:customStyle="1" w:styleId="CommentTextChar">
    <w:name w:val="Comment Text Char"/>
    <w:basedOn w:val="DefaultParagraphFont"/>
    <w:link w:val="CommentText"/>
    <w:uiPriority w:val="99"/>
    <w:rsid w:val="00C7156E"/>
    <w:rPr>
      <w:sz w:val="20"/>
      <w:szCs w:val="20"/>
      <w:lang w:val="en-US"/>
    </w:rPr>
  </w:style>
  <w:style w:type="paragraph" w:styleId="CommentSubject">
    <w:name w:val="annotation subject"/>
    <w:basedOn w:val="CommentText"/>
    <w:next w:val="CommentText"/>
    <w:link w:val="CommentSubjectChar"/>
    <w:uiPriority w:val="99"/>
    <w:semiHidden/>
    <w:unhideWhenUsed/>
    <w:rsid w:val="00C7156E"/>
    <w:rPr>
      <w:b/>
      <w:bCs/>
    </w:rPr>
  </w:style>
  <w:style w:type="character" w:customStyle="1" w:styleId="CommentSubjectChar">
    <w:name w:val="Comment Subject Char"/>
    <w:basedOn w:val="CommentTextChar"/>
    <w:link w:val="CommentSubject"/>
    <w:uiPriority w:val="99"/>
    <w:semiHidden/>
    <w:rsid w:val="00C7156E"/>
    <w:rPr>
      <w:b/>
      <w:bCs/>
      <w:sz w:val="20"/>
      <w:szCs w:val="20"/>
      <w:lang w:val="en-US"/>
    </w:rPr>
  </w:style>
  <w:style w:type="paragraph" w:styleId="BalloonText">
    <w:name w:val="Balloon Text"/>
    <w:basedOn w:val="Normal"/>
    <w:link w:val="BalloonTextChar"/>
    <w:uiPriority w:val="99"/>
    <w:semiHidden/>
    <w:unhideWhenUsed/>
    <w:rsid w:val="00C715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156E"/>
    <w:rPr>
      <w:rFonts w:ascii="Times New Roman" w:hAnsi="Times New Roman" w:cs="Times New Roman"/>
      <w:sz w:val="18"/>
      <w:szCs w:val="18"/>
      <w:lang w:val="en-US"/>
    </w:rPr>
  </w:style>
  <w:style w:type="table" w:styleId="TableGrid">
    <w:name w:val="Table Grid"/>
    <w:basedOn w:val="TableNormal"/>
    <w:uiPriority w:val="39"/>
    <w:rsid w:val="00B80A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518CA"/>
    <w:rPr>
      <w:lang w:val="en-US"/>
    </w:rPr>
  </w:style>
  <w:style w:type="paragraph" w:styleId="Footer">
    <w:name w:val="footer"/>
    <w:basedOn w:val="Normal"/>
    <w:link w:val="FooterChar"/>
    <w:uiPriority w:val="99"/>
    <w:unhideWhenUsed/>
    <w:rsid w:val="00913E5D"/>
    <w:pPr>
      <w:tabs>
        <w:tab w:val="center" w:pos="4536"/>
        <w:tab w:val="right" w:pos="9072"/>
      </w:tabs>
    </w:pPr>
  </w:style>
  <w:style w:type="character" w:customStyle="1" w:styleId="FooterChar">
    <w:name w:val="Footer Char"/>
    <w:basedOn w:val="DefaultParagraphFont"/>
    <w:link w:val="Footer"/>
    <w:uiPriority w:val="99"/>
    <w:rsid w:val="00913E5D"/>
    <w:rPr>
      <w:lang w:val="en-US"/>
    </w:rPr>
  </w:style>
  <w:style w:type="character" w:styleId="PageNumber">
    <w:name w:val="page number"/>
    <w:basedOn w:val="DefaultParagraphFont"/>
    <w:uiPriority w:val="99"/>
    <w:semiHidden/>
    <w:unhideWhenUsed/>
    <w:rsid w:val="00913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35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726DA-34DB-7C4F-B38F-F4A7F0BCC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398</Words>
  <Characters>2271</Characters>
  <Application>Microsoft Office Word</Application>
  <DocSecurity>0</DocSecurity>
  <Lines>18</Lines>
  <Paragraphs>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d Rogne</dc:creator>
  <cp:keywords/>
  <dc:description/>
  <cp:lastModifiedBy>Rogne, Tormod</cp:lastModifiedBy>
  <cp:revision>9</cp:revision>
  <dcterms:created xsi:type="dcterms:W3CDTF">2024-04-20T00:47:00Z</dcterms:created>
  <dcterms:modified xsi:type="dcterms:W3CDTF">2024-05-10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0fe9a0-c43f-3e9b-b86a-6c7ca99cad76</vt:lpwstr>
  </property>
  <property fmtid="{D5CDD505-2E9C-101B-9397-08002B2CF9AE}" pid="4" name="Mendeley Citation Style_1">
    <vt:lpwstr>http://www.zotero.org/styles/national-institute-of-health-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7th edition</vt:lpwstr>
  </property>
  <property fmtid="{D5CDD505-2E9C-101B-9397-08002B2CF9AE}" pid="11" name="Mendeley Recent Style Id 3_1">
    <vt:lpwstr>http://www.zotero.org/styles/bioinformatics</vt:lpwstr>
  </property>
  <property fmtid="{D5CDD505-2E9C-101B-9397-08002B2CF9AE}" pid="12" name="Mendeley Recent Style Name 3_1">
    <vt:lpwstr>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ional-institute-of-health-research</vt:lpwstr>
  </property>
  <property fmtid="{D5CDD505-2E9C-101B-9397-08002B2CF9AE}" pid="24" name="Mendeley Recent Style Name 9_1">
    <vt:lpwstr>National Institute of Health Research</vt:lpwstr>
  </property>
  <property fmtid="{D5CDD505-2E9C-101B-9397-08002B2CF9AE}" pid="25" name="GrammarlyDocumentId">
    <vt:lpwstr>c49badfd4031418c869a5668046d232af90e08e66db6176d9727594dcb49bb17</vt:lpwstr>
  </property>
</Properties>
</file>